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E4153" w14:textId="256FB3EB" w:rsidR="00C32F5D" w:rsidRDefault="00C32F5D" w:rsidP="00C32F5D">
      <w:r>
        <w:t xml:space="preserve">Supplementary table </w:t>
      </w:r>
      <w:r w:rsidR="004479DC">
        <w:t>4</w:t>
      </w:r>
      <w:r>
        <w:t xml:space="preserve">: </w:t>
      </w:r>
      <w:r w:rsidRPr="00311B0B">
        <w:t xml:space="preserve">logistic regression </w:t>
      </w:r>
      <w:r>
        <w:t xml:space="preserve">for photosensitivity </w:t>
      </w:r>
    </w:p>
    <w:tbl>
      <w:tblPr>
        <w:tblW w:w="6325" w:type="dxa"/>
        <w:tblLook w:val="04A0" w:firstRow="1" w:lastRow="0" w:firstColumn="1" w:lastColumn="0" w:noHBand="0" w:noVBand="1"/>
      </w:tblPr>
      <w:tblGrid>
        <w:gridCol w:w="2360"/>
        <w:gridCol w:w="1200"/>
        <w:gridCol w:w="2110"/>
        <w:gridCol w:w="939"/>
      </w:tblGrid>
      <w:tr w:rsidR="004A6171" w:rsidRPr="009D4EAA" w14:paraId="014E4159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54" w14:textId="77777777" w:rsidR="004A6171" w:rsidRPr="009D4EAA" w:rsidRDefault="004A6171" w:rsidP="003E20F2">
            <w:pPr>
              <w:spacing w:after="0" w:line="240" w:lineRule="auto"/>
              <w:rPr>
                <w:rFonts w:ascii="Calibri" w:eastAsia="Times New Roman" w:hAnsi="Calibri" w:cs="Calibri"/>
                <w:bCs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bCs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4155" w14:textId="52542955" w:rsidR="004A6171" w:rsidRPr="009D4EAA" w:rsidRDefault="004A6171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OR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4156" w14:textId="7C50494C" w:rsidR="004A6171" w:rsidRPr="009D4EAA" w:rsidRDefault="004A6171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lang w:eastAsia="en-GB"/>
              </w:rPr>
              <w:t>95%-CI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4157" w14:textId="77777777" w:rsidR="004A6171" w:rsidRPr="009D4EAA" w:rsidRDefault="004A6171" w:rsidP="003E2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bCs/>
                <w:lang w:eastAsia="en-GB"/>
              </w:rPr>
              <w:t>p-value</w:t>
            </w:r>
          </w:p>
        </w:tc>
      </w:tr>
      <w:tr w:rsidR="004A6171" w:rsidRPr="009D4EAA" w14:paraId="014E415F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5A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5B" w14:textId="7FD1A4CB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40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5C" w14:textId="1ECEA283" w:rsidR="004A6171" w:rsidRPr="009D4EAA" w:rsidRDefault="008F68EB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241 – 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6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5D" w14:textId="5FBBFFE8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1</w:t>
            </w:r>
          </w:p>
        </w:tc>
      </w:tr>
      <w:tr w:rsidR="004A6171" w:rsidRPr="009D4EAA" w14:paraId="014E4165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60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 xml:space="preserve">Ethnic background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E4161" w14:textId="0F488765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E4162" w14:textId="48EF7C37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63" w14:textId="4337595E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33</w:t>
            </w:r>
          </w:p>
        </w:tc>
      </w:tr>
      <w:tr w:rsidR="004A6171" w:rsidRPr="009D4EAA" w14:paraId="014E416B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66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Ethnic background (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67" w14:textId="7ABF90B0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68" w14:textId="267D3534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69" w14:textId="0B6708B6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</w:tr>
      <w:tr w:rsidR="004A6171" w:rsidRPr="009D4EAA" w14:paraId="014E4171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6C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Ethnic background (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6D" w14:textId="663B2111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202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6E" w14:textId="2C6EE2F5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6F" w14:textId="478FD437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</w:tr>
      <w:tr w:rsidR="004A6171" w:rsidRPr="009D4EAA" w14:paraId="014E4177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72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Ethnic background (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73" w14:textId="1DD982AA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18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74" w14:textId="3505AD64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75" w14:textId="25A8375E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</w:tr>
      <w:tr w:rsidR="004A6171" w:rsidRPr="009D4EAA" w14:paraId="014E417D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78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Ethnic background (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79" w14:textId="3ABFA4A4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7A" w14:textId="35D9ADBF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7B" w14:textId="7B27DD4E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999</w:t>
            </w:r>
          </w:p>
        </w:tc>
      </w:tr>
      <w:tr w:rsidR="004A6171" w:rsidRPr="009D4EAA" w14:paraId="014E4183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7E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Ethnic background (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7F" w14:textId="1CFA5F8F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80" w14:textId="7AEB38BF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81" w14:textId="04AFF247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</w:tr>
      <w:tr w:rsidR="004A6171" w:rsidRPr="009D4EAA" w14:paraId="014E4189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84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Anti dsDNA antibod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85" w14:textId="0AEBEA02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48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86" w14:textId="3DE0BE2D" w:rsidR="004A6171" w:rsidRPr="009D4EAA" w:rsidRDefault="00F76DE3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333 – 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7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87" w14:textId="1A80CB83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&lt;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1</w:t>
            </w:r>
          </w:p>
        </w:tc>
      </w:tr>
      <w:tr w:rsidR="004A6171" w:rsidRPr="009D4EAA" w14:paraId="014E418F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8A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P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8B" w14:textId="1FA67C9B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38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8C" w14:textId="00E049CD" w:rsidR="004A6171" w:rsidRPr="009D4EAA" w:rsidRDefault="00EE5EB3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108 – 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7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8D" w14:textId="2A419BA8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4</w:t>
            </w:r>
          </w:p>
        </w:tc>
      </w:tr>
      <w:tr w:rsidR="004A6171" w:rsidRPr="009D4EAA" w14:paraId="014E4195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90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Antimalaria</w:t>
            </w:r>
            <w:r>
              <w:rPr>
                <w:rFonts w:ascii="Calibri" w:eastAsia="Times New Roman" w:hAnsi="Calibri" w:cs="Calibri"/>
                <w:lang w:eastAsia="en-GB"/>
              </w:rPr>
              <w:t>l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 xml:space="preserve"> med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1" w14:textId="5D670E1B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71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92" w14:textId="41CB0756" w:rsidR="004A6171" w:rsidRPr="009D4EAA" w:rsidRDefault="00EE5EB3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153 – 2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54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3" w14:textId="0AF14078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8</w:t>
            </w:r>
          </w:p>
        </w:tc>
      </w:tr>
      <w:tr w:rsidR="004A6171" w:rsidRPr="009D4EAA" w14:paraId="014E419B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96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Disease dur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7" w14:textId="76983A2F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43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98" w14:textId="427D519A" w:rsidR="004A6171" w:rsidRPr="009D4EAA" w:rsidRDefault="00EE5EB3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20 – 1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>0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9" w14:textId="75105D42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&lt;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1</w:t>
            </w:r>
          </w:p>
        </w:tc>
      </w:tr>
      <w:tr w:rsidR="004A6171" w:rsidRPr="009D4EAA" w14:paraId="014E41A1" w14:textId="77777777" w:rsidTr="004A6171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419C" w14:textId="77777777" w:rsidR="004A6171" w:rsidRPr="009D4EAA" w:rsidRDefault="004A6171" w:rsidP="004A6171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D" w14:textId="36BC321E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00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E419E" w14:textId="75CD70EA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419F" w14:textId="3BF7010C" w:rsidR="004A6171" w:rsidRPr="009D4EAA" w:rsidRDefault="004A6171" w:rsidP="004A61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D4EAA">
              <w:rPr>
                <w:rFonts w:ascii="Calibri" w:eastAsia="Times New Roman" w:hAnsi="Calibri" w:cs="Calibri"/>
                <w:lang w:eastAsia="en-GB"/>
              </w:rPr>
              <w:t>0</w:t>
            </w:r>
            <w:r w:rsidR="00487776">
              <w:rPr>
                <w:rFonts w:ascii="Calibri" w:eastAsia="Times New Roman" w:hAnsi="Calibri" w:cs="Calibri"/>
                <w:lang w:eastAsia="en-GB"/>
              </w:rPr>
              <w:t>.</w:t>
            </w:r>
            <w:r w:rsidRPr="009D4EAA">
              <w:rPr>
                <w:rFonts w:ascii="Calibri" w:eastAsia="Times New Roman" w:hAnsi="Calibri" w:cs="Calibri"/>
                <w:lang w:eastAsia="en-GB"/>
              </w:rPr>
              <w:t>999</w:t>
            </w:r>
          </w:p>
        </w:tc>
      </w:tr>
    </w:tbl>
    <w:p w14:paraId="014E41A2" w14:textId="7A8D5A44" w:rsidR="0072290B" w:rsidRDefault="0072290B"/>
    <w:p w14:paraId="1BCCCFCD" w14:textId="67301245" w:rsidR="00386827" w:rsidRDefault="00386827">
      <w:r w:rsidRPr="00386827">
        <w:t>Tables of estimates of multiple logistical regression models for photosensitivity. The model includes sex (male=1, female=0), ethnic background, anti-dsDNA antibodies at inclusion, PGA Score at inclusion, use of antimalarial medication at inclusion and disease duration at inclusion in years. OR = odds ratio, 95%-CI = 95% confidence interval.</w:t>
      </w:r>
    </w:p>
    <w:sectPr w:rsidR="003868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384"/>
    <w:rsid w:val="00386827"/>
    <w:rsid w:val="004479DC"/>
    <w:rsid w:val="00487776"/>
    <w:rsid w:val="004A6171"/>
    <w:rsid w:val="0072290B"/>
    <w:rsid w:val="008F68EB"/>
    <w:rsid w:val="00B141E3"/>
    <w:rsid w:val="00C32F5D"/>
    <w:rsid w:val="00CC3384"/>
    <w:rsid w:val="00EE5EB3"/>
    <w:rsid w:val="00F76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4E4153"/>
  <w15:chartTrackingRefBased/>
  <w15:docId w15:val="{A72E91A6-2849-4712-8EB1-3766232C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2F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56</Characters>
  <Application>Microsoft Office Word</Application>
  <DocSecurity>4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Mihailovic</dc:creator>
  <cp:keywords/>
  <dc:description/>
  <cp:lastModifiedBy>Jelena Mihailovic</cp:lastModifiedBy>
  <cp:revision>2</cp:revision>
  <dcterms:created xsi:type="dcterms:W3CDTF">2023-10-07T15:08:00Z</dcterms:created>
  <dcterms:modified xsi:type="dcterms:W3CDTF">2023-10-07T15:08:00Z</dcterms:modified>
</cp:coreProperties>
</file>